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624" w:rsidRPr="00E66BAB" w:rsidRDefault="00866624" w:rsidP="008666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6BAB">
        <w:rPr>
          <w:rFonts w:ascii="Times New Roman" w:hAnsi="Times New Roman" w:cs="Times New Roman"/>
          <w:b/>
          <w:bCs/>
          <w:sz w:val="24"/>
          <w:szCs w:val="24"/>
        </w:rPr>
        <w:t>Additional file 1: Information on P2 (D, P and DP) and OxG (O, T and OT) genetic maps as well as the cross-population integrated map (</w:t>
      </w:r>
      <w:proofErr w:type="spellStart"/>
      <w:r w:rsidRPr="00E66BAB">
        <w:rPr>
          <w:rFonts w:ascii="Times New Roman" w:hAnsi="Times New Roman" w:cs="Times New Roman"/>
          <w:b/>
          <w:bCs/>
          <w:sz w:val="24"/>
          <w:szCs w:val="24"/>
          <w:lang w:val="en-US"/>
        </w:rPr>
        <w:t>DPxOT</w:t>
      </w:r>
      <w:proofErr w:type="spellEnd"/>
      <w:r w:rsidRPr="00E66BAB">
        <w:rPr>
          <w:rFonts w:ascii="Times New Roman" w:hAnsi="Times New Roman" w:cs="Times New Roman"/>
          <w:b/>
          <w:bCs/>
          <w:sz w:val="24"/>
          <w:szCs w:val="24"/>
          <w:lang w:val="en-US"/>
        </w:rPr>
        <w:t>/T)</w:t>
      </w:r>
      <w:r w:rsidRPr="00E66BA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4"/>
        <w:gridCol w:w="2268"/>
        <w:gridCol w:w="850"/>
        <w:gridCol w:w="851"/>
        <w:gridCol w:w="850"/>
        <w:gridCol w:w="851"/>
        <w:gridCol w:w="850"/>
        <w:gridCol w:w="851"/>
        <w:gridCol w:w="1842"/>
      </w:tblGrid>
      <w:tr w:rsidR="00796F83" w:rsidRPr="00E66BAB" w:rsidTr="00866624">
        <w:tc>
          <w:tcPr>
            <w:tcW w:w="534" w:type="dxa"/>
            <w:tcBorders>
              <w:top w:val="single" w:sz="4" w:space="0" w:color="auto"/>
              <w:bottom w:val="nil"/>
            </w:tcBorders>
          </w:tcPr>
          <w:p w:rsidR="00796F83" w:rsidRPr="00E66BAB" w:rsidRDefault="00866624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LG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796F83" w:rsidRPr="00E66BAB" w:rsidRDefault="008666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informatio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nil"/>
            </w:tcBorders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P2 population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OxG populatio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Cross-population Integrated map</w:t>
            </w:r>
          </w:p>
        </w:tc>
      </w:tr>
      <w:tr w:rsidR="00796F83" w:rsidRPr="00E66BAB" w:rsidTr="00866624"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D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O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DPxOT/T</w:t>
            </w:r>
          </w:p>
        </w:tc>
      </w:tr>
      <w:tr w:rsidR="00796F83" w:rsidRPr="00E66BAB" w:rsidTr="00866624">
        <w:tc>
          <w:tcPr>
            <w:tcW w:w="534" w:type="dxa"/>
            <w:tcBorders>
              <w:top w:val="single" w:sz="4" w:space="0" w:color="auto"/>
            </w:tcBorders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96F83" w:rsidRPr="00E66BAB" w:rsidRDefault="00796F83" w:rsidP="0025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6F83" w:rsidRPr="00E66BAB" w:rsidRDefault="00F25D7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796F83" w:rsidRPr="00E66BAB" w:rsidRDefault="00F25D7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58.9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51.1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3.3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3.3</w:t>
            </w:r>
          </w:p>
        </w:tc>
        <w:tc>
          <w:tcPr>
            <w:tcW w:w="1842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1.4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796F83" w:rsidRPr="00E66BAB" w:rsidRDefault="000D3E5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796F83" w:rsidRPr="00E66BAB" w:rsidRDefault="000D3E5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0" w:type="dxa"/>
          </w:tcPr>
          <w:p w:rsidR="00796F83" w:rsidRPr="00E66BAB" w:rsidRDefault="000D3E5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796F83" w:rsidRPr="00E66BAB" w:rsidRDefault="000D3E5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</w:tcPr>
          <w:p w:rsidR="00796F83" w:rsidRPr="00E66BAB" w:rsidRDefault="000D3E5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796F83" w:rsidRPr="00E66BAB" w:rsidRDefault="000D3E5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42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796F83" w:rsidRPr="00E66BAB" w:rsidRDefault="00C751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851" w:type="dxa"/>
          </w:tcPr>
          <w:p w:rsidR="00796F83" w:rsidRPr="00E66BAB" w:rsidRDefault="00C751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850" w:type="dxa"/>
          </w:tcPr>
          <w:p w:rsidR="00796F83" w:rsidRPr="00E66BAB" w:rsidRDefault="00C751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851" w:type="dxa"/>
          </w:tcPr>
          <w:p w:rsidR="00796F83" w:rsidRPr="00E66BAB" w:rsidRDefault="00C751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796F83" w:rsidRPr="00E66BAB" w:rsidRDefault="00C751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51" w:type="dxa"/>
          </w:tcPr>
          <w:p w:rsidR="00796F83" w:rsidRPr="00E66BAB" w:rsidRDefault="00C751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842" w:type="dxa"/>
          </w:tcPr>
          <w:p w:rsidR="00796F83" w:rsidRPr="00E66BAB" w:rsidRDefault="00C751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796F83" w:rsidRPr="00E66BAB" w:rsidRDefault="00F25D7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51" w:type="dxa"/>
          </w:tcPr>
          <w:p w:rsidR="00796F83" w:rsidRPr="00E66BAB" w:rsidRDefault="0056359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51" w:type="dxa"/>
          </w:tcPr>
          <w:p w:rsidR="00796F83" w:rsidRPr="00E66BAB" w:rsidRDefault="0056359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796F83" w:rsidRPr="00E66BAB" w:rsidRDefault="00F25D7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4.6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4.3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0.9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3.7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796F83" w:rsidRPr="00E66BAB" w:rsidRDefault="00D13C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851" w:type="dxa"/>
          </w:tcPr>
          <w:p w:rsidR="00796F83" w:rsidRPr="00E66BAB" w:rsidRDefault="00D13C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0" w:type="dxa"/>
          </w:tcPr>
          <w:p w:rsidR="00796F83" w:rsidRPr="00E66BAB" w:rsidRDefault="00D13C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D13C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D13C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1" w:type="dxa"/>
          </w:tcPr>
          <w:p w:rsidR="00796F83" w:rsidRPr="00E66BAB" w:rsidRDefault="0056359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</w:tcPr>
          <w:p w:rsidR="00796F83" w:rsidRPr="00E66BAB" w:rsidRDefault="0056359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851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850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851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796F83" w:rsidRPr="00E66BAB" w:rsidRDefault="00F25D7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842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796F83" w:rsidRPr="00E66BAB" w:rsidRDefault="00F25D7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14.6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20.2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16.8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16.8</w:t>
            </w:r>
          </w:p>
        </w:tc>
        <w:tc>
          <w:tcPr>
            <w:tcW w:w="1842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02.1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50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42" w:type="dxa"/>
          </w:tcPr>
          <w:p w:rsidR="00796F83" w:rsidRPr="00E66BAB" w:rsidRDefault="00A20811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8.5</w:t>
            </w:r>
          </w:p>
        </w:tc>
        <w:tc>
          <w:tcPr>
            <w:tcW w:w="851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0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1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850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851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842" w:type="dxa"/>
          </w:tcPr>
          <w:p w:rsidR="00796F83" w:rsidRPr="00E66BAB" w:rsidRDefault="003F2EA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796F83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851" w:type="dxa"/>
          </w:tcPr>
          <w:p w:rsidR="00796F83" w:rsidRPr="00E66BAB" w:rsidRDefault="00883DF0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850" w:type="dxa"/>
          </w:tcPr>
          <w:p w:rsidR="00796F83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851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851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1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0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796F83" w:rsidRPr="00E66BAB" w:rsidRDefault="00D46DA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1" w:type="dxa"/>
          </w:tcPr>
          <w:p w:rsidR="00796F83" w:rsidRPr="00E66BAB" w:rsidRDefault="00D46DA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850" w:type="dxa"/>
          </w:tcPr>
          <w:p w:rsidR="00796F83" w:rsidRPr="00E66BAB" w:rsidRDefault="00D46DA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1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796F83" w:rsidRPr="00E66BAB" w:rsidRDefault="00D46DA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851" w:type="dxa"/>
          </w:tcPr>
          <w:p w:rsidR="00796F83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796F83" w:rsidRPr="00E66BAB" w:rsidRDefault="00D46DA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796F83" w:rsidRPr="00E66BAB" w:rsidTr="00866624">
        <w:tc>
          <w:tcPr>
            <w:tcW w:w="534" w:type="dxa"/>
          </w:tcPr>
          <w:p w:rsidR="00796F83" w:rsidRPr="00E66BAB" w:rsidRDefault="00796F83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796F83" w:rsidRPr="00E66BAB" w:rsidRDefault="00796F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796F83" w:rsidRPr="00E66BAB" w:rsidRDefault="00796F83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5.3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3.6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4.9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4.9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4.4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</w:tcPr>
          <w:p w:rsidR="00AB5A96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0" w:type="dxa"/>
          </w:tcPr>
          <w:p w:rsidR="00AB5A96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</w:tcPr>
          <w:p w:rsidR="00AB5A96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50" w:type="dxa"/>
          </w:tcPr>
          <w:p w:rsidR="00AB5A96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AB5A96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42" w:type="dxa"/>
          </w:tcPr>
          <w:p w:rsidR="00AB5A96" w:rsidRPr="00E66BAB" w:rsidRDefault="00A30D1E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DA729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851" w:type="dxa"/>
          </w:tcPr>
          <w:p w:rsidR="00AB5A96" w:rsidRPr="00E66BAB" w:rsidRDefault="00DA729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850" w:type="dxa"/>
          </w:tcPr>
          <w:p w:rsidR="00AB5A96" w:rsidRPr="00E66BAB" w:rsidRDefault="00DA729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851" w:type="dxa"/>
          </w:tcPr>
          <w:p w:rsidR="00AB5A96" w:rsidRPr="00E66BAB" w:rsidRDefault="00DA729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850" w:type="dxa"/>
          </w:tcPr>
          <w:p w:rsidR="00AB5A96" w:rsidRPr="00E66BAB" w:rsidRDefault="00DA729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51" w:type="dxa"/>
          </w:tcPr>
          <w:p w:rsidR="00AB5A96" w:rsidRPr="00E66BAB" w:rsidRDefault="00DA729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842" w:type="dxa"/>
          </w:tcPr>
          <w:p w:rsidR="00AB5A96" w:rsidRPr="00E66BAB" w:rsidRDefault="00DA729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7.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0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850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842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CE551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1" w:type="dxa"/>
          </w:tcPr>
          <w:p w:rsidR="00AB5A96" w:rsidRPr="00E66BAB" w:rsidRDefault="00CE551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0" w:type="dxa"/>
          </w:tcPr>
          <w:p w:rsidR="00AB5A96" w:rsidRPr="00E66BAB" w:rsidRDefault="00CE551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51" w:type="dxa"/>
          </w:tcPr>
          <w:p w:rsidR="00AB5A96" w:rsidRPr="00E66BAB" w:rsidRDefault="00CE551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850" w:type="dxa"/>
          </w:tcPr>
          <w:p w:rsidR="00AB5A96" w:rsidRPr="00E66BAB" w:rsidRDefault="00CE551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1" w:type="dxa"/>
          </w:tcPr>
          <w:p w:rsidR="00AB5A96" w:rsidRPr="00E66BAB" w:rsidRDefault="00CE551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842" w:type="dxa"/>
          </w:tcPr>
          <w:p w:rsidR="00AB5A96" w:rsidRPr="00E66BAB" w:rsidRDefault="00CE551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4.3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85.9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6.3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7.3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6.5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0.1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0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850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842" w:type="dxa"/>
          </w:tcPr>
          <w:p w:rsidR="00AB5A96" w:rsidRPr="00E66BAB" w:rsidRDefault="009D0C2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2F432C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851" w:type="dxa"/>
          </w:tcPr>
          <w:p w:rsidR="00AB5A96" w:rsidRPr="00E66BAB" w:rsidRDefault="002F432C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850" w:type="dxa"/>
          </w:tcPr>
          <w:p w:rsidR="00AB5A96" w:rsidRPr="00E66BAB" w:rsidRDefault="002F432C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851" w:type="dxa"/>
          </w:tcPr>
          <w:p w:rsidR="00AB5A96" w:rsidRPr="00E66BAB" w:rsidRDefault="002F432C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850" w:type="dxa"/>
          </w:tcPr>
          <w:p w:rsidR="00AB5A96" w:rsidRPr="00E66BAB" w:rsidRDefault="002F432C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851" w:type="dxa"/>
          </w:tcPr>
          <w:p w:rsidR="00AB5A96" w:rsidRPr="00E66BAB" w:rsidRDefault="002F432C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842" w:type="dxa"/>
          </w:tcPr>
          <w:p w:rsidR="00AB5A96" w:rsidRPr="00E66BAB" w:rsidRDefault="002F432C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1.4</w:t>
            </w:r>
          </w:p>
        </w:tc>
        <w:tc>
          <w:tcPr>
            <w:tcW w:w="851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4.9</w:t>
            </w:r>
          </w:p>
        </w:tc>
        <w:tc>
          <w:tcPr>
            <w:tcW w:w="851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1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0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22253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851" w:type="dxa"/>
          </w:tcPr>
          <w:p w:rsidR="00AB5A96" w:rsidRPr="00E66BAB" w:rsidRDefault="0022253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850" w:type="dxa"/>
          </w:tcPr>
          <w:p w:rsidR="00AB5A96" w:rsidRPr="00E66BAB" w:rsidRDefault="0022253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851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22253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851" w:type="dxa"/>
          </w:tcPr>
          <w:p w:rsidR="00AB5A96" w:rsidRPr="00E66BAB" w:rsidRDefault="00226A0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22253A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3.6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0.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0.2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4.2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E223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1" w:type="dxa"/>
          </w:tcPr>
          <w:p w:rsidR="00AB5A96" w:rsidRPr="00E66BAB" w:rsidRDefault="00E223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850" w:type="dxa"/>
          </w:tcPr>
          <w:p w:rsidR="00AB5A96" w:rsidRPr="00E66BAB" w:rsidRDefault="00E223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51" w:type="dxa"/>
          </w:tcPr>
          <w:p w:rsidR="00AB5A96" w:rsidRPr="00E66BAB" w:rsidRDefault="00E223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0" w:type="dxa"/>
          </w:tcPr>
          <w:p w:rsidR="00AB5A96" w:rsidRPr="00E66BAB" w:rsidRDefault="00E223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851" w:type="dxa"/>
          </w:tcPr>
          <w:p w:rsidR="00AB5A96" w:rsidRPr="00E66BAB" w:rsidRDefault="00E223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842" w:type="dxa"/>
          </w:tcPr>
          <w:p w:rsidR="00AB5A96" w:rsidRPr="00E66BAB" w:rsidRDefault="00E22392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1.3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5.2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5.2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0.4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842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4.4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5.3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2.6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0.2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1.2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7.9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842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9.2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850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51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842" w:type="dxa"/>
          </w:tcPr>
          <w:p w:rsidR="00AB5A96" w:rsidRPr="00E66BAB" w:rsidRDefault="00BF5BE5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55.6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1.8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0.4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D81C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851" w:type="dxa"/>
          </w:tcPr>
          <w:p w:rsidR="00AB5A96" w:rsidRPr="00E66BAB" w:rsidRDefault="00D81C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850" w:type="dxa"/>
          </w:tcPr>
          <w:p w:rsidR="00AB5A96" w:rsidRPr="00E66BAB" w:rsidRDefault="00D81C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D81C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D81C89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7.7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0.3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851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185FC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851" w:type="dxa"/>
          </w:tcPr>
          <w:p w:rsidR="00AB5A96" w:rsidRPr="00E66BAB" w:rsidRDefault="00185FC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850" w:type="dxa"/>
          </w:tcPr>
          <w:p w:rsidR="00AB5A96" w:rsidRPr="00E66BAB" w:rsidRDefault="00185FC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51" w:type="dxa"/>
          </w:tcPr>
          <w:p w:rsidR="00AB5A96" w:rsidRPr="00E66BAB" w:rsidRDefault="00185FC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850" w:type="dxa"/>
          </w:tcPr>
          <w:p w:rsidR="00AB5A96" w:rsidRPr="00E66BAB" w:rsidRDefault="00185FC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</w:tcPr>
          <w:p w:rsidR="00AB5A96" w:rsidRPr="00E66BAB" w:rsidRDefault="00185FC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842" w:type="dxa"/>
          </w:tcPr>
          <w:p w:rsidR="00AB5A96" w:rsidRPr="00E66BAB" w:rsidRDefault="00185FC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markers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Map length (cM)</w:t>
            </w:r>
          </w:p>
        </w:tc>
        <w:tc>
          <w:tcPr>
            <w:tcW w:w="850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851" w:type="dxa"/>
          </w:tcPr>
          <w:p w:rsidR="00AB5A96" w:rsidRPr="00E66BAB" w:rsidRDefault="00AB5A96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53604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Average distance (cM)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AB5A96" w:rsidRPr="00E66BAB" w:rsidTr="00866624">
        <w:tc>
          <w:tcPr>
            <w:tcW w:w="534" w:type="dxa"/>
          </w:tcPr>
          <w:p w:rsidR="00AB5A96" w:rsidRPr="00E66BAB" w:rsidRDefault="00AB5A96" w:rsidP="008666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AB5A96" w:rsidRPr="00E66BAB" w:rsidRDefault="00AB5A96" w:rsidP="00A218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eastAsia="Times New Roman" w:hAnsi="Times New Roman" w:cs="Times New Roman"/>
                <w:sz w:val="18"/>
                <w:szCs w:val="18"/>
              </w:rPr>
              <w:t>Maximum gap size (cM)</w:t>
            </w:r>
          </w:p>
        </w:tc>
        <w:tc>
          <w:tcPr>
            <w:tcW w:w="850" w:type="dxa"/>
          </w:tcPr>
          <w:p w:rsidR="00AB5A96" w:rsidRPr="00E66BAB" w:rsidRDefault="004D5FE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851" w:type="dxa"/>
          </w:tcPr>
          <w:p w:rsidR="00AB5A96" w:rsidRPr="00E66BAB" w:rsidRDefault="004D5FE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850" w:type="dxa"/>
          </w:tcPr>
          <w:p w:rsidR="00AB5A96" w:rsidRPr="00E66BAB" w:rsidRDefault="004D5FE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AB5A96" w:rsidRPr="00E66BAB" w:rsidRDefault="004D5FE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851" w:type="dxa"/>
          </w:tcPr>
          <w:p w:rsidR="00AB5A96" w:rsidRPr="00E66BAB" w:rsidRDefault="00E75278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AB5A96" w:rsidRPr="00E66BAB" w:rsidRDefault="004D5FEF" w:rsidP="0086662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6BAB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</w:tbl>
    <w:p w:rsidR="00F476E3" w:rsidRPr="00E66BAB" w:rsidRDefault="00F476E3">
      <w:pPr>
        <w:rPr>
          <w:rFonts w:ascii="Times New Roman" w:hAnsi="Times New Roman" w:cs="Times New Roman"/>
        </w:rPr>
      </w:pPr>
    </w:p>
    <w:sectPr w:rsidR="00F476E3" w:rsidRPr="00E66BAB" w:rsidSect="001F4E2C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1F4E2C"/>
    <w:rsid w:val="000D3E56"/>
    <w:rsid w:val="00185FCF"/>
    <w:rsid w:val="001F4E2C"/>
    <w:rsid w:val="0022253A"/>
    <w:rsid w:val="00226A0A"/>
    <w:rsid w:val="002F432C"/>
    <w:rsid w:val="003E1B7E"/>
    <w:rsid w:val="003F2EAE"/>
    <w:rsid w:val="004D5FEF"/>
    <w:rsid w:val="00536048"/>
    <w:rsid w:val="00563598"/>
    <w:rsid w:val="006C01DA"/>
    <w:rsid w:val="00717FC4"/>
    <w:rsid w:val="007644EE"/>
    <w:rsid w:val="00796F83"/>
    <w:rsid w:val="00866624"/>
    <w:rsid w:val="00883DF0"/>
    <w:rsid w:val="009D0C25"/>
    <w:rsid w:val="00A20811"/>
    <w:rsid w:val="00A30D1E"/>
    <w:rsid w:val="00AA6C6B"/>
    <w:rsid w:val="00AB5A96"/>
    <w:rsid w:val="00BF5BE5"/>
    <w:rsid w:val="00C75189"/>
    <w:rsid w:val="00CE551F"/>
    <w:rsid w:val="00D13C92"/>
    <w:rsid w:val="00D46DA2"/>
    <w:rsid w:val="00D81C89"/>
    <w:rsid w:val="00DA6BC9"/>
    <w:rsid w:val="00DA729F"/>
    <w:rsid w:val="00E22392"/>
    <w:rsid w:val="00E66BAB"/>
    <w:rsid w:val="00E75278"/>
    <w:rsid w:val="00F25D79"/>
    <w:rsid w:val="00F476E3"/>
    <w:rsid w:val="00FE7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E2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2-22T03:36:00Z</dcterms:created>
  <dcterms:modified xsi:type="dcterms:W3CDTF">2014-02-22T03:36:00Z</dcterms:modified>
</cp:coreProperties>
</file>